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265"/>
        <w:gridCol w:w="1731"/>
        <w:gridCol w:w="1202"/>
        <w:gridCol w:w="1731"/>
        <w:gridCol w:w="1202"/>
        <w:gridCol w:w="2157"/>
      </w:tblGrid>
      <w:tr w:rsidR="00C57795" w:rsidRPr="009A2072" w14:paraId="0D9F3C5C" w14:textId="77777777" w:rsidTr="00825AB9">
        <w:trPr>
          <w:jc w:val="center"/>
        </w:trPr>
        <w:tc>
          <w:tcPr>
            <w:tcW w:w="11835" w:type="dxa"/>
            <w:gridSpan w:val="7"/>
            <w:vAlign w:val="center"/>
            <w:hideMark/>
          </w:tcPr>
          <w:p w14:paraId="14153BAE" w14:textId="7FEAC77F" w:rsidR="00C57795" w:rsidRPr="009A2072" w:rsidRDefault="00C57795" w:rsidP="00825AB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S14 Table: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Dose-response curve of the activity of chitosan solution (A), blank chitosan-TPP nanoparticles (B) against </w:t>
            </w:r>
            <w:r w:rsidRPr="009A2072">
              <w:rPr>
                <w:b/>
                <w:bCs/>
                <w:i/>
                <w:sz w:val="22"/>
                <w:szCs w:val="22"/>
              </w:rPr>
              <w:t>L. major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amastigotes infecting PEMs in pH=6.5 under different flow conditions. (The data presented in this table were used to generate Figure 5, (A) and (B)</w:t>
            </w:r>
          </w:p>
        </w:tc>
      </w:tr>
      <w:tr w:rsidR="00C57795" w:rsidRPr="009A2072" w14:paraId="21D2AA16" w14:textId="77777777" w:rsidTr="00825AB9">
        <w:trPr>
          <w:trHeight w:val="462"/>
          <w:jc w:val="center"/>
        </w:trPr>
        <w:tc>
          <w:tcPr>
            <w:tcW w:w="2547" w:type="dxa"/>
            <w:vAlign w:val="center"/>
          </w:tcPr>
          <w:p w14:paraId="30DB471A" w14:textId="77777777" w:rsidR="00C57795" w:rsidRPr="009A2072" w:rsidRDefault="00C57795" w:rsidP="00825AB9">
            <w:pPr>
              <w:rPr>
                <w:sz w:val="22"/>
                <w:szCs w:val="22"/>
              </w:rPr>
            </w:pPr>
          </w:p>
        </w:tc>
        <w:tc>
          <w:tcPr>
            <w:tcW w:w="9288" w:type="dxa"/>
            <w:gridSpan w:val="6"/>
            <w:vAlign w:val="center"/>
            <w:hideMark/>
          </w:tcPr>
          <w:p w14:paraId="67437454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Reduction in parasite infection%</w:t>
            </w:r>
          </w:p>
        </w:tc>
      </w:tr>
      <w:tr w:rsidR="00C57795" w:rsidRPr="009A2072" w14:paraId="46F3EC1E" w14:textId="77777777" w:rsidTr="00825AB9">
        <w:trPr>
          <w:trHeight w:val="462"/>
          <w:jc w:val="center"/>
        </w:trPr>
        <w:tc>
          <w:tcPr>
            <w:tcW w:w="2547" w:type="dxa"/>
            <w:vAlign w:val="center"/>
          </w:tcPr>
          <w:p w14:paraId="29D3D33A" w14:textId="77777777" w:rsidR="00C57795" w:rsidRPr="009A2072" w:rsidRDefault="00C57795" w:rsidP="00825AB9">
            <w:pPr>
              <w:rPr>
                <w:sz w:val="22"/>
                <w:szCs w:val="22"/>
              </w:rPr>
            </w:pPr>
          </w:p>
        </w:tc>
        <w:tc>
          <w:tcPr>
            <w:tcW w:w="2996" w:type="dxa"/>
            <w:gridSpan w:val="2"/>
            <w:vAlign w:val="center"/>
            <w:hideMark/>
          </w:tcPr>
          <w:p w14:paraId="3E5B2B9E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static system</w:t>
            </w:r>
          </w:p>
        </w:tc>
        <w:tc>
          <w:tcPr>
            <w:tcW w:w="2933" w:type="dxa"/>
            <w:gridSpan w:val="2"/>
            <w:vAlign w:val="center"/>
            <w:hideMark/>
          </w:tcPr>
          <w:p w14:paraId="4AA5142E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1.45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9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  <w:tc>
          <w:tcPr>
            <w:tcW w:w="3359" w:type="dxa"/>
            <w:gridSpan w:val="2"/>
            <w:vAlign w:val="center"/>
            <w:hideMark/>
          </w:tcPr>
          <w:p w14:paraId="3A040300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1.23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</w:tr>
      <w:tr w:rsidR="00C57795" w:rsidRPr="009A2072" w14:paraId="258D1674" w14:textId="77777777" w:rsidTr="00825AB9">
        <w:trPr>
          <w:trHeight w:val="462"/>
          <w:jc w:val="center"/>
        </w:trPr>
        <w:tc>
          <w:tcPr>
            <w:tcW w:w="2547" w:type="dxa"/>
            <w:vAlign w:val="center"/>
            <w:hideMark/>
          </w:tcPr>
          <w:p w14:paraId="16B621ED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Concentration(</w:t>
            </w:r>
            <w:r w:rsidRPr="009A2072">
              <w:rPr>
                <w:rFonts w:cstheme="majorBidi"/>
                <w:b/>
                <w:sz w:val="22"/>
                <w:szCs w:val="22"/>
              </w:rPr>
              <w:t>µg/ml)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  <w:hideMark/>
          </w:tcPr>
          <w:p w14:paraId="64405192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Chitosan solution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  <w:hideMark/>
          </w:tcPr>
          <w:p w14:paraId="12862B07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lank chitosan-TPP nanoparticles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402D6EFB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Chitosan solution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2A0758F2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lank chitosan-TPP nanoparticles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76EBF382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Chitosan solution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center"/>
          </w:tcPr>
          <w:p w14:paraId="54E9B9E3" w14:textId="77777777" w:rsidR="00C57795" w:rsidRPr="009A2072" w:rsidRDefault="00C57795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lank chitosan-TPP nanoparticles</w:t>
            </w:r>
          </w:p>
        </w:tc>
      </w:tr>
      <w:tr w:rsidR="00C57795" w:rsidRPr="009A2072" w14:paraId="4C1D370C" w14:textId="77777777" w:rsidTr="00825AB9">
        <w:trPr>
          <w:trHeight w:val="462"/>
          <w:jc w:val="center"/>
        </w:trPr>
        <w:tc>
          <w:tcPr>
            <w:tcW w:w="2547" w:type="dxa"/>
            <w:vAlign w:val="center"/>
          </w:tcPr>
          <w:p w14:paraId="30A32394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35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7D98AA85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2,84,81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64D2B4A3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9,80,79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0268C907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2,84,81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08F4D608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9,78,80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33C3A522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4,73,72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center"/>
          </w:tcPr>
          <w:p w14:paraId="73A2EAF9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4,70,74</w:t>
            </w:r>
          </w:p>
        </w:tc>
      </w:tr>
      <w:tr w:rsidR="00C57795" w:rsidRPr="009A2072" w14:paraId="66C73B2A" w14:textId="77777777" w:rsidTr="00825AB9">
        <w:trPr>
          <w:trHeight w:val="462"/>
          <w:jc w:val="center"/>
        </w:trPr>
        <w:tc>
          <w:tcPr>
            <w:tcW w:w="2547" w:type="dxa"/>
            <w:vAlign w:val="center"/>
          </w:tcPr>
          <w:p w14:paraId="17D5AED7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5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7BA11BA9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5,73,74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6EAF0D04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0,69,66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4C933E93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9,69,68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47D46B70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9,65,64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3B2A7FF4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4,42,43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center"/>
          </w:tcPr>
          <w:p w14:paraId="687B8C6E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0,40,40</w:t>
            </w:r>
          </w:p>
        </w:tc>
      </w:tr>
      <w:tr w:rsidR="00C57795" w:rsidRPr="009A2072" w14:paraId="2BF74315" w14:textId="77777777" w:rsidTr="00825AB9">
        <w:trPr>
          <w:trHeight w:val="462"/>
          <w:jc w:val="center"/>
        </w:trPr>
        <w:tc>
          <w:tcPr>
            <w:tcW w:w="2547" w:type="dxa"/>
            <w:vAlign w:val="center"/>
          </w:tcPr>
          <w:p w14:paraId="0435A6FC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5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1953B42B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0,63,62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3B3385F3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5,58,54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42A69B30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6,37,38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0C9C4719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0,32,33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62604892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2,20,19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center"/>
          </w:tcPr>
          <w:p w14:paraId="22CCF59D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9,20,19</w:t>
            </w:r>
          </w:p>
        </w:tc>
      </w:tr>
      <w:tr w:rsidR="00C57795" w:rsidRPr="009A2072" w14:paraId="58EF6364" w14:textId="77777777" w:rsidTr="00825AB9">
        <w:trPr>
          <w:trHeight w:val="462"/>
          <w:jc w:val="center"/>
        </w:trPr>
        <w:tc>
          <w:tcPr>
            <w:tcW w:w="2547" w:type="dxa"/>
            <w:vAlign w:val="center"/>
          </w:tcPr>
          <w:p w14:paraId="47D53533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5966C4AF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0,39,36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569461A3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9,39,38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157291EB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,23,2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6754A6D5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0,22,25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359117A4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,11,10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center"/>
          </w:tcPr>
          <w:p w14:paraId="1A44B563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9,11,10</w:t>
            </w:r>
          </w:p>
        </w:tc>
      </w:tr>
      <w:tr w:rsidR="00C57795" w:rsidRPr="009A2072" w14:paraId="1BDCFE63" w14:textId="77777777" w:rsidTr="00825AB9">
        <w:trPr>
          <w:trHeight w:val="462"/>
          <w:jc w:val="center"/>
        </w:trPr>
        <w:tc>
          <w:tcPr>
            <w:tcW w:w="2547" w:type="dxa"/>
            <w:vAlign w:val="center"/>
          </w:tcPr>
          <w:p w14:paraId="72C4D7A8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66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04922A31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9,10,9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76694B7A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,1,0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40817192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,4,4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40EEB765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,6,4</w:t>
            </w:r>
          </w:p>
        </w:tc>
        <w:tc>
          <w:tcPr>
            <w:tcW w:w="1202" w:type="dxa"/>
            <w:shd w:val="clear" w:color="auto" w:fill="F2F2F2" w:themeFill="background1" w:themeFillShade="F2"/>
            <w:vAlign w:val="center"/>
          </w:tcPr>
          <w:p w14:paraId="20FE70DD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,1,0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center"/>
          </w:tcPr>
          <w:p w14:paraId="5C3C9996" w14:textId="77777777" w:rsidR="00C57795" w:rsidRPr="009A2072" w:rsidRDefault="00C57795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,0,0</w:t>
            </w:r>
          </w:p>
        </w:tc>
      </w:tr>
      <w:tr w:rsidR="00C57795" w:rsidRPr="009A2072" w14:paraId="1940BCE4" w14:textId="77777777" w:rsidTr="00825AB9">
        <w:trPr>
          <w:jc w:val="center"/>
        </w:trPr>
        <w:tc>
          <w:tcPr>
            <w:tcW w:w="11835" w:type="dxa"/>
            <w:gridSpan w:val="7"/>
            <w:vAlign w:val="center"/>
            <w:hideMark/>
          </w:tcPr>
          <w:p w14:paraId="0817EF37" w14:textId="77777777" w:rsidR="00C57795" w:rsidRPr="009A2072" w:rsidRDefault="00C57795" w:rsidP="00825AB9">
            <w:pPr>
              <w:rPr>
                <w:sz w:val="22"/>
                <w:szCs w:val="22"/>
              </w:rPr>
            </w:pPr>
          </w:p>
        </w:tc>
      </w:tr>
    </w:tbl>
    <w:p w14:paraId="3835528F" w14:textId="77777777" w:rsidR="00C57795" w:rsidRPr="00C57795" w:rsidRDefault="00C57795" w:rsidP="00C57795"/>
    <w:sectPr w:rsidR="00C57795" w:rsidRPr="00C57795" w:rsidSect="00C577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795"/>
    <w:rsid w:val="00C57795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CEC7F"/>
  <w15:chartTrackingRefBased/>
  <w15:docId w15:val="{A0FAAFD9-2772-4B65-A03C-34EA50E56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795"/>
  </w:style>
  <w:style w:type="paragraph" w:styleId="Heading1">
    <w:name w:val="heading 1"/>
    <w:basedOn w:val="Normal"/>
    <w:next w:val="Normal"/>
    <w:link w:val="Heading1Char"/>
    <w:uiPriority w:val="9"/>
    <w:qFormat/>
    <w:rsid w:val="00C57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7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1</cp:revision>
  <dcterms:created xsi:type="dcterms:W3CDTF">2025-02-10T15:29:00Z</dcterms:created>
  <dcterms:modified xsi:type="dcterms:W3CDTF">2025-02-10T15:30:00Z</dcterms:modified>
</cp:coreProperties>
</file>